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20" w:type="dxa"/>
        <w:tblInd w:w="88" w:type="dxa"/>
        <w:tblLayout w:type="fixed"/>
        <w:tblLook w:val="04A0" w:firstRow="1" w:lastRow="0" w:firstColumn="1" w:lastColumn="0" w:noHBand="0" w:noVBand="1"/>
      </w:tblPr>
      <w:tblGrid>
        <w:gridCol w:w="1179"/>
        <w:gridCol w:w="1532"/>
        <w:gridCol w:w="1518"/>
        <w:gridCol w:w="1603"/>
        <w:gridCol w:w="1707"/>
        <w:gridCol w:w="726"/>
        <w:gridCol w:w="755"/>
      </w:tblGrid>
      <w:tr w:rsidR="00671EC7" w:rsidRPr="004D2F3D" w14:paraId="3DC93FF2" w14:textId="77777777" w:rsidTr="00FC3F0F">
        <w:trPr>
          <w:trHeight w:val="355"/>
        </w:trPr>
        <w:tc>
          <w:tcPr>
            <w:tcW w:w="9020" w:type="dxa"/>
            <w:gridSpan w:val="7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A669E07" w14:textId="1CFACA16" w:rsidR="00671EC7" w:rsidRPr="004D2F3D" w:rsidRDefault="00000000" w:rsidP="004D2F3D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2F3D">
              <w:rPr>
                <w:rStyle w:val="font01"/>
                <w:rFonts w:ascii="Times New Roman" w:hAnsi="Times New Roman" w:cs="Times New Roman" w:hint="default"/>
                <w:sz w:val="24"/>
                <w:szCs w:val="24"/>
                <w:lang w:bidi="ar"/>
              </w:rPr>
              <w:t xml:space="preserve">Table </w:t>
            </w:r>
            <w:r w:rsidR="004D2F3D" w:rsidRPr="004D2F3D">
              <w:rPr>
                <w:rStyle w:val="font01"/>
                <w:rFonts w:ascii="Times New Roman" w:hAnsi="Times New Roman" w:cs="Times New Roman" w:hint="default"/>
                <w:sz w:val="24"/>
                <w:szCs w:val="24"/>
                <w:lang w:bidi="ar"/>
              </w:rPr>
              <w:t>S2</w:t>
            </w:r>
            <w:r w:rsidRPr="004D2F3D">
              <w:rPr>
                <w:rStyle w:val="font11"/>
                <w:rFonts w:ascii="Times New Roman" w:hAnsi="Times New Roman" w:cs="Times New Roman" w:hint="default"/>
                <w:sz w:val="24"/>
                <w:szCs w:val="24"/>
                <w:lang w:bidi="ar"/>
              </w:rPr>
              <w:t>. The special baseline characteristics of the patients with postoperative NCI, as well as the subcategories of each NCI.</w:t>
            </w:r>
          </w:p>
        </w:tc>
      </w:tr>
      <w:tr w:rsidR="00671EC7" w:rsidRPr="004D2F3D" w14:paraId="0A51BE87" w14:textId="77777777" w:rsidTr="00FC3F0F">
        <w:trPr>
          <w:trHeight w:val="336"/>
        </w:trPr>
        <w:tc>
          <w:tcPr>
            <w:tcW w:w="1179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A6F2BD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atient ID</w:t>
            </w:r>
          </w:p>
        </w:tc>
        <w:tc>
          <w:tcPr>
            <w:tcW w:w="1532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BB35F8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ight IC value</w:t>
            </w:r>
          </w:p>
        </w:tc>
        <w:tc>
          <w:tcPr>
            <w:tcW w:w="1518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1247EE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eft IC value</w:t>
            </w:r>
          </w:p>
        </w:tc>
        <w:tc>
          <w:tcPr>
            <w:tcW w:w="1603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5E5153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ype of intervention</w:t>
            </w:r>
          </w:p>
        </w:tc>
        <w:tc>
          <w:tcPr>
            <w:tcW w:w="1707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62AB27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istory of cardiac disease</w:t>
            </w:r>
          </w:p>
        </w:tc>
        <w:tc>
          <w:tcPr>
            <w:tcW w:w="726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4CD461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CI</w:t>
            </w:r>
          </w:p>
        </w:tc>
        <w:tc>
          <w:tcPr>
            <w:tcW w:w="755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7C6594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CI subtype</w:t>
            </w:r>
          </w:p>
        </w:tc>
      </w:tr>
      <w:tr w:rsidR="00671EC7" w:rsidRPr="004D2F3D" w14:paraId="56C09002" w14:textId="77777777" w:rsidTr="00363E19">
        <w:trPr>
          <w:trHeight w:val="336"/>
        </w:trPr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6F9C3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89AF0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9.4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CAEA5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5.4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4D864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T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E561D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A4B95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2840C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ME</w:t>
            </w:r>
          </w:p>
        </w:tc>
      </w:tr>
      <w:tr w:rsidR="00671EC7" w:rsidRPr="004D2F3D" w14:paraId="56A7B1FE" w14:textId="77777777">
        <w:trPr>
          <w:trHeight w:val="336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179CA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A04CA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7.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67B05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5.7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A4D27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C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E9EF1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47237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EB30C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BOTH</w:t>
            </w:r>
          </w:p>
        </w:tc>
      </w:tr>
      <w:tr w:rsidR="00671EC7" w:rsidRPr="004D2F3D" w14:paraId="34E9970A" w14:textId="77777777">
        <w:trPr>
          <w:trHeight w:val="336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446EB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1A9EB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5.6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082A5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5.8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0F1E6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C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CC511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10614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2EC22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ME</w:t>
            </w:r>
          </w:p>
        </w:tc>
      </w:tr>
      <w:tr w:rsidR="00671EC7" w:rsidRPr="004D2F3D" w14:paraId="6E83D08E" w14:textId="77777777">
        <w:trPr>
          <w:trHeight w:val="336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42770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9AE22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6.6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A1BE7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6.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D5511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T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55972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5564F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D041F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EP</w:t>
            </w:r>
          </w:p>
        </w:tc>
      </w:tr>
      <w:tr w:rsidR="00671EC7" w:rsidRPr="004D2F3D" w14:paraId="09F98723" w14:textId="77777777">
        <w:trPr>
          <w:trHeight w:val="336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4D9BC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1EEC4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6.6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1BD81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6.3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FD1B5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T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CF069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FB5F4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401E4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ME</w:t>
            </w:r>
          </w:p>
        </w:tc>
      </w:tr>
      <w:tr w:rsidR="00671EC7" w:rsidRPr="004D2F3D" w14:paraId="2842B89F" w14:textId="77777777">
        <w:trPr>
          <w:trHeight w:val="336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1EE34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C2C56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8.8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DCB37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6.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9CD02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T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A78E6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D1214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B7349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ME</w:t>
            </w:r>
          </w:p>
        </w:tc>
      </w:tr>
      <w:tr w:rsidR="00671EC7" w:rsidRPr="004D2F3D" w14:paraId="40BFDA45" w14:textId="77777777">
        <w:trPr>
          <w:trHeight w:val="336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18467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138B1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7.7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88689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6.6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E245D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T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5E185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98E13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C31D0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BOTH</w:t>
            </w:r>
          </w:p>
        </w:tc>
      </w:tr>
      <w:tr w:rsidR="00671EC7" w:rsidRPr="004D2F3D" w14:paraId="1D1E3FFA" w14:textId="77777777">
        <w:trPr>
          <w:trHeight w:val="336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55D83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13945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7.9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EB4E8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6.6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EDB89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T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8D38A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81486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825C8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ME</w:t>
            </w:r>
          </w:p>
        </w:tc>
      </w:tr>
      <w:tr w:rsidR="00671EC7" w:rsidRPr="004D2F3D" w14:paraId="146598B1" w14:textId="77777777">
        <w:trPr>
          <w:trHeight w:val="336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916E3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FDDBB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9.8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A0B8E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6.6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9F809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C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D6CF9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A8877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2084F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ME</w:t>
            </w:r>
          </w:p>
        </w:tc>
      </w:tr>
      <w:tr w:rsidR="00671EC7" w:rsidRPr="004D2F3D" w14:paraId="6957EECF" w14:textId="77777777">
        <w:trPr>
          <w:trHeight w:val="336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F778C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A0702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7.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BA6B3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6.7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70C19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C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80A94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A8E07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7A092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ME</w:t>
            </w:r>
          </w:p>
        </w:tc>
      </w:tr>
      <w:tr w:rsidR="00671EC7" w:rsidRPr="004D2F3D" w14:paraId="3F1F4D0F" w14:textId="77777777">
        <w:trPr>
          <w:trHeight w:val="336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15902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08B74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7.7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2A001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6.9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12F6A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T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4C24E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F3182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B15C8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BOTH</w:t>
            </w:r>
          </w:p>
        </w:tc>
      </w:tr>
      <w:tr w:rsidR="00671EC7" w:rsidRPr="004D2F3D" w14:paraId="60441115" w14:textId="77777777">
        <w:trPr>
          <w:trHeight w:val="336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C0327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1CCAE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7.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5FD10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7.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A1E17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T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11294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27069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F5245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ME</w:t>
            </w:r>
          </w:p>
        </w:tc>
      </w:tr>
      <w:tr w:rsidR="00671EC7" w:rsidRPr="004D2F3D" w14:paraId="5291047D" w14:textId="77777777">
        <w:trPr>
          <w:trHeight w:val="336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041AD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444AA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8.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B1E26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7.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08354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T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AFA18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9369F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14BAE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ME</w:t>
            </w:r>
          </w:p>
        </w:tc>
      </w:tr>
      <w:tr w:rsidR="00671EC7" w:rsidRPr="004D2F3D" w14:paraId="7FB9CB8C" w14:textId="77777777">
        <w:trPr>
          <w:trHeight w:val="336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604AE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E55D1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0.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ED4CA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7.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64D7C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T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74A83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273D6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28FF7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EP</w:t>
            </w:r>
          </w:p>
        </w:tc>
      </w:tr>
      <w:tr w:rsidR="00671EC7" w:rsidRPr="004D2F3D" w14:paraId="556B9BD0" w14:textId="77777777">
        <w:trPr>
          <w:trHeight w:val="336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2AB61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562E8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7.8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040BC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7.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0600F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C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211A3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B9387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75883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EP</w:t>
            </w:r>
          </w:p>
        </w:tc>
      </w:tr>
      <w:tr w:rsidR="00671EC7" w:rsidRPr="004D2F3D" w14:paraId="24F85B7B" w14:textId="77777777">
        <w:trPr>
          <w:trHeight w:val="336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56F14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3170D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8.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81DD3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7.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CE1CD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T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F2727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DC70E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A2D4A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ME</w:t>
            </w:r>
          </w:p>
        </w:tc>
      </w:tr>
      <w:tr w:rsidR="00671EC7" w:rsidRPr="004D2F3D" w14:paraId="42B6F7DC" w14:textId="77777777">
        <w:trPr>
          <w:trHeight w:val="336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A513A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B0C37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8.6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07446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7.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9502F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T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6021B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B6FEB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1675B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ME</w:t>
            </w:r>
          </w:p>
        </w:tc>
      </w:tr>
      <w:tr w:rsidR="00671EC7" w:rsidRPr="004D2F3D" w14:paraId="742DE865" w14:textId="77777777">
        <w:trPr>
          <w:trHeight w:val="336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F78AF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5892D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8.7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C2E49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7.6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86B71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T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E9532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E77C5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57F35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BOTH</w:t>
            </w:r>
          </w:p>
        </w:tc>
      </w:tr>
      <w:tr w:rsidR="00671EC7" w:rsidRPr="004D2F3D" w14:paraId="28BF0932" w14:textId="77777777">
        <w:trPr>
          <w:trHeight w:val="336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96A39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CC62D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7.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B9266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7.7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C3C07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T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7C4BE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36B97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34D08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ME</w:t>
            </w:r>
          </w:p>
        </w:tc>
      </w:tr>
      <w:tr w:rsidR="00671EC7" w:rsidRPr="004D2F3D" w14:paraId="3C1ED43F" w14:textId="77777777">
        <w:trPr>
          <w:trHeight w:val="336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07C1C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619CF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8.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8F9A9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7.7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E8B9A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C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E9086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B4F01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2A98A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ME</w:t>
            </w:r>
          </w:p>
        </w:tc>
      </w:tr>
      <w:tr w:rsidR="00671EC7" w:rsidRPr="004D2F3D" w14:paraId="7740ABBC" w14:textId="77777777">
        <w:trPr>
          <w:trHeight w:val="336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148CF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2F175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8.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6018C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7.7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65538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T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FF466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FC998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58C34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EP</w:t>
            </w:r>
          </w:p>
        </w:tc>
      </w:tr>
      <w:tr w:rsidR="00671EC7" w:rsidRPr="004D2F3D" w14:paraId="26AF0EEF" w14:textId="77777777">
        <w:trPr>
          <w:trHeight w:val="336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94D73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CFBE3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7.5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7F567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7.8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E4443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T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DA1FE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7D70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52EBE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ME</w:t>
            </w:r>
          </w:p>
        </w:tc>
      </w:tr>
      <w:tr w:rsidR="00671EC7" w:rsidRPr="004D2F3D" w14:paraId="6D19EEED" w14:textId="77777777">
        <w:trPr>
          <w:trHeight w:val="336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CAD7C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82C8A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7.8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17058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7.8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F9B02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T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AA106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0426A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0B12E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ME</w:t>
            </w:r>
          </w:p>
        </w:tc>
      </w:tr>
      <w:tr w:rsidR="00671EC7" w:rsidRPr="004D2F3D" w14:paraId="41911954" w14:textId="77777777">
        <w:trPr>
          <w:trHeight w:val="336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FE34D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FB55A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9.5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CEFE7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7.8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C18DB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C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25C48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AFE04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F9A59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ME</w:t>
            </w:r>
          </w:p>
        </w:tc>
      </w:tr>
      <w:tr w:rsidR="00671EC7" w:rsidRPr="004D2F3D" w14:paraId="45346402" w14:textId="77777777">
        <w:trPr>
          <w:trHeight w:val="336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592EA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20E52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8.7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C4E9C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7.9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08305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T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F5A8B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14690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CC168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EP</w:t>
            </w:r>
          </w:p>
        </w:tc>
      </w:tr>
      <w:tr w:rsidR="00671EC7" w:rsidRPr="004D2F3D" w14:paraId="5A55D5FF" w14:textId="77777777">
        <w:trPr>
          <w:trHeight w:val="336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D8788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527FA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8.8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B64CF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7.9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71B84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T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740EA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2200F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4AB21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ME</w:t>
            </w:r>
          </w:p>
        </w:tc>
      </w:tr>
      <w:tr w:rsidR="00671EC7" w:rsidRPr="004D2F3D" w14:paraId="1708C7F5" w14:textId="77777777">
        <w:trPr>
          <w:trHeight w:val="336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F7CA4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D73B9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9.8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D5960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7.9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A7131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T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56347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E8C03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E142D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ME</w:t>
            </w:r>
          </w:p>
        </w:tc>
      </w:tr>
      <w:tr w:rsidR="00671EC7" w:rsidRPr="004D2F3D" w14:paraId="1267B17B" w14:textId="77777777">
        <w:trPr>
          <w:trHeight w:val="336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BD207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53015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8.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271CA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8.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43C42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T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87CC8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7BF19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B1600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EP</w:t>
            </w:r>
          </w:p>
        </w:tc>
      </w:tr>
      <w:tr w:rsidR="00671EC7" w:rsidRPr="004D2F3D" w14:paraId="786A5226" w14:textId="77777777">
        <w:trPr>
          <w:trHeight w:val="336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066FE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BF7AA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8.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902FC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8.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4494D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T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CDAF4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87D29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6626A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ME</w:t>
            </w:r>
          </w:p>
        </w:tc>
      </w:tr>
      <w:tr w:rsidR="00671EC7" w:rsidRPr="004D2F3D" w14:paraId="395CE88C" w14:textId="77777777">
        <w:trPr>
          <w:trHeight w:val="336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E6D40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3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1E406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8.7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5A7B9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8.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0539F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T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4FEC9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F40F6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BCBF9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BOTH</w:t>
            </w:r>
          </w:p>
        </w:tc>
      </w:tr>
      <w:tr w:rsidR="00671EC7" w:rsidRPr="004D2F3D" w14:paraId="421CA33E" w14:textId="77777777">
        <w:trPr>
          <w:trHeight w:val="336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21B93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8B2A4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8.9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A080F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8.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3F00F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C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D234D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00F20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10369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EP</w:t>
            </w:r>
          </w:p>
        </w:tc>
      </w:tr>
      <w:tr w:rsidR="00671EC7" w:rsidRPr="004D2F3D" w14:paraId="7FE9F57C" w14:textId="77777777">
        <w:trPr>
          <w:trHeight w:val="336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F6208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0A4F2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9.7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4C22A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8.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98E77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C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B3076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F18C8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66913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BOTH</w:t>
            </w:r>
          </w:p>
        </w:tc>
      </w:tr>
      <w:tr w:rsidR="00671EC7" w:rsidRPr="004D2F3D" w14:paraId="76101CF4" w14:textId="77777777">
        <w:trPr>
          <w:trHeight w:val="336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B925A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A6DB9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8.7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022AE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8.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F4A33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T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E49F7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84E7E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7FADE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ME</w:t>
            </w:r>
          </w:p>
        </w:tc>
      </w:tr>
      <w:tr w:rsidR="00671EC7" w:rsidRPr="004D2F3D" w14:paraId="067D5F8A" w14:textId="77777777">
        <w:trPr>
          <w:trHeight w:val="336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3C070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A7602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7.6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E0517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8.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61F72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C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114F4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DCBD9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243BB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ME</w:t>
            </w:r>
          </w:p>
        </w:tc>
      </w:tr>
      <w:tr w:rsidR="00671EC7" w:rsidRPr="004D2F3D" w14:paraId="44F01D42" w14:textId="77777777">
        <w:trPr>
          <w:trHeight w:val="336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6D554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2A0B9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8.5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CD5AA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8.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DA95C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T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6F6A7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14268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D4C2D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BOTH</w:t>
            </w:r>
          </w:p>
        </w:tc>
      </w:tr>
      <w:tr w:rsidR="00671EC7" w:rsidRPr="004D2F3D" w14:paraId="4AC9687A" w14:textId="77777777">
        <w:trPr>
          <w:trHeight w:val="336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F4EAF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A6404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1.5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BE27E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8.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CCAF9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C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38C13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171AB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292E0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ME</w:t>
            </w:r>
          </w:p>
        </w:tc>
      </w:tr>
      <w:tr w:rsidR="00671EC7" w:rsidRPr="004D2F3D" w14:paraId="2D124A62" w14:textId="77777777">
        <w:trPr>
          <w:trHeight w:val="336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9E6A4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1DEA6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8.8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73B35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8.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71CDF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C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B6ED5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7905C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9EEFE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EP</w:t>
            </w:r>
          </w:p>
        </w:tc>
      </w:tr>
      <w:tr w:rsidR="00671EC7" w:rsidRPr="004D2F3D" w14:paraId="1B8A5D4B" w14:textId="77777777">
        <w:trPr>
          <w:trHeight w:val="336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C6FB6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6785A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0.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3E95D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8.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C785E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T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270FC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54E4A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91F15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ME</w:t>
            </w:r>
          </w:p>
        </w:tc>
      </w:tr>
      <w:tr w:rsidR="00671EC7" w:rsidRPr="004D2F3D" w14:paraId="1DB52DAB" w14:textId="77777777">
        <w:trPr>
          <w:trHeight w:val="336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9D8F8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569F4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1.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E7088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8.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008C4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C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D2E9B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1BD42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67BB9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BOTH</w:t>
            </w:r>
          </w:p>
        </w:tc>
      </w:tr>
      <w:tr w:rsidR="00671EC7" w:rsidRPr="004D2F3D" w14:paraId="143E24E9" w14:textId="77777777">
        <w:trPr>
          <w:trHeight w:val="336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5BB35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BC209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0.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FAEB0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8.7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D3A21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T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BD38F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01167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89161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ME</w:t>
            </w:r>
          </w:p>
        </w:tc>
      </w:tr>
      <w:tr w:rsidR="00671EC7" w:rsidRPr="004D2F3D" w14:paraId="01C59D01" w14:textId="77777777">
        <w:trPr>
          <w:trHeight w:val="336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ABCFC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0EE2F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8.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E445B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8.8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15B9B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T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42F96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26503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9DD8F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BOTH</w:t>
            </w:r>
          </w:p>
        </w:tc>
      </w:tr>
      <w:tr w:rsidR="00671EC7" w:rsidRPr="004D2F3D" w14:paraId="5F77D0C9" w14:textId="77777777">
        <w:trPr>
          <w:trHeight w:val="336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4F1FA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3C9A8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9.6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C079A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9.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C630E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C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0EE33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ED365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0C4B9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ME</w:t>
            </w:r>
          </w:p>
        </w:tc>
      </w:tr>
      <w:tr w:rsidR="00671EC7" w:rsidRPr="004D2F3D" w14:paraId="7F943721" w14:textId="77777777">
        <w:trPr>
          <w:trHeight w:val="336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1984C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C56F3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0.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0A317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9.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D51BE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T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5BC31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184CD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051F0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ME</w:t>
            </w:r>
          </w:p>
        </w:tc>
      </w:tr>
      <w:tr w:rsidR="00671EC7" w:rsidRPr="004D2F3D" w14:paraId="2E84ABD9" w14:textId="77777777">
        <w:trPr>
          <w:trHeight w:val="336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3FB9D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8999E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8.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A0550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9.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A8967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C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62F39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E92BF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078BD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ME</w:t>
            </w:r>
          </w:p>
        </w:tc>
      </w:tr>
      <w:tr w:rsidR="00671EC7" w:rsidRPr="004D2F3D" w14:paraId="36730584" w14:textId="77777777">
        <w:trPr>
          <w:trHeight w:val="336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17EB9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73F59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1.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5FF64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9.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372CC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T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7E348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745ED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29034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ME</w:t>
            </w:r>
          </w:p>
        </w:tc>
      </w:tr>
      <w:tr w:rsidR="00671EC7" w:rsidRPr="004D2F3D" w14:paraId="3133C9C3" w14:textId="77777777">
        <w:trPr>
          <w:trHeight w:val="336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75EB5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94A14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9.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BB2B8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9.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3DAF8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T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41052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2EFEC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AEF86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ME</w:t>
            </w:r>
          </w:p>
        </w:tc>
      </w:tr>
      <w:tr w:rsidR="00671EC7" w:rsidRPr="004D2F3D" w14:paraId="65076EFA" w14:textId="77777777">
        <w:trPr>
          <w:trHeight w:val="336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00EC4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32F47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9.9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96180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9.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E59DE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T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A88D7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08F39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365DC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ME</w:t>
            </w:r>
          </w:p>
        </w:tc>
      </w:tr>
      <w:tr w:rsidR="00671EC7" w:rsidRPr="004D2F3D" w14:paraId="41168E6F" w14:textId="77777777">
        <w:trPr>
          <w:trHeight w:val="336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966A7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3FBD8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0.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16BE1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9.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46B7B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T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C383C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61484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DC0B4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ME</w:t>
            </w:r>
          </w:p>
        </w:tc>
      </w:tr>
      <w:tr w:rsidR="00671EC7" w:rsidRPr="004D2F3D" w14:paraId="26C0B178" w14:textId="77777777">
        <w:trPr>
          <w:trHeight w:val="336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31863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B3C33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9.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126C7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9.3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96740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T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ADC9E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E4F20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E3B2A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BOTH</w:t>
            </w:r>
          </w:p>
        </w:tc>
      </w:tr>
      <w:tr w:rsidR="00671EC7" w:rsidRPr="004D2F3D" w14:paraId="671D8DD1" w14:textId="77777777">
        <w:trPr>
          <w:trHeight w:val="336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52222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B4E83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9.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FE177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9.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95EF5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T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CB6D9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F4E25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59477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EP</w:t>
            </w:r>
          </w:p>
        </w:tc>
      </w:tr>
      <w:tr w:rsidR="00671EC7" w:rsidRPr="004D2F3D" w14:paraId="5DB4C6D4" w14:textId="77777777">
        <w:trPr>
          <w:trHeight w:val="336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67D0A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7DAFA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9.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8637E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9.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D94DF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T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4D60D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47C8D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B172D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ME</w:t>
            </w:r>
          </w:p>
        </w:tc>
      </w:tr>
      <w:tr w:rsidR="00671EC7" w:rsidRPr="004D2F3D" w14:paraId="5750CFF2" w14:textId="77777777">
        <w:trPr>
          <w:trHeight w:val="336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C96AB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D0E4A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9.8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A0394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9.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7FE50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C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409B7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5BCB2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4E563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ME</w:t>
            </w:r>
          </w:p>
        </w:tc>
      </w:tr>
      <w:tr w:rsidR="00671EC7" w:rsidRPr="004D2F3D" w14:paraId="28BBA89F" w14:textId="77777777">
        <w:trPr>
          <w:trHeight w:val="336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64D9B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C1337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1.7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A1200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9.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16EED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C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96DA4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FE3A7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D448C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EP</w:t>
            </w:r>
          </w:p>
        </w:tc>
      </w:tr>
      <w:tr w:rsidR="00671EC7" w:rsidRPr="004D2F3D" w14:paraId="05242B07" w14:textId="77777777">
        <w:trPr>
          <w:trHeight w:val="336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0959B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83DD7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8.8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9357A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9.6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55108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T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24CDE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B9385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76254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ME</w:t>
            </w:r>
          </w:p>
        </w:tc>
      </w:tr>
      <w:tr w:rsidR="00671EC7" w:rsidRPr="004D2F3D" w14:paraId="7A5C1C6E" w14:textId="77777777">
        <w:trPr>
          <w:trHeight w:val="336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35E6B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A1586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9.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889AC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9.6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67D14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T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929D5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68162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E5E7F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ME</w:t>
            </w:r>
          </w:p>
        </w:tc>
      </w:tr>
      <w:tr w:rsidR="00671EC7" w:rsidRPr="004D2F3D" w14:paraId="7C4941B4" w14:textId="77777777">
        <w:trPr>
          <w:trHeight w:val="336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B9030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74E63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0.6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71AB5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9.7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87D6C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C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0992F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19125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9EF97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ME</w:t>
            </w:r>
          </w:p>
        </w:tc>
      </w:tr>
      <w:tr w:rsidR="00671EC7" w:rsidRPr="004D2F3D" w14:paraId="3EAEB207" w14:textId="77777777">
        <w:trPr>
          <w:trHeight w:val="336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A8C08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AC947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8.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86F60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9.8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593C3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C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26A2C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FD4A8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DED20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BOTH</w:t>
            </w:r>
          </w:p>
        </w:tc>
      </w:tr>
      <w:tr w:rsidR="00671EC7" w:rsidRPr="004D2F3D" w14:paraId="47D0176B" w14:textId="77777777">
        <w:trPr>
          <w:trHeight w:val="336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0825F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64974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8.8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CEA45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9.8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407C0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C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A0A71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F9783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42A86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ME</w:t>
            </w:r>
          </w:p>
        </w:tc>
      </w:tr>
      <w:tr w:rsidR="00671EC7" w:rsidRPr="004D2F3D" w14:paraId="5895C9DF" w14:textId="77777777">
        <w:trPr>
          <w:trHeight w:val="336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F3B51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344ED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9.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82245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9.8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799AB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C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EFE7A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5617D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9EA13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ME</w:t>
            </w:r>
          </w:p>
        </w:tc>
      </w:tr>
      <w:tr w:rsidR="00671EC7" w:rsidRPr="004D2F3D" w14:paraId="305691A5" w14:textId="77777777">
        <w:trPr>
          <w:trHeight w:val="336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E4A3B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26138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8.6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88C7F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9.9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28E06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C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F4443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A8E24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BBFB6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EP</w:t>
            </w:r>
          </w:p>
        </w:tc>
      </w:tr>
      <w:tr w:rsidR="00671EC7" w:rsidRPr="004D2F3D" w14:paraId="2C3EC8E2" w14:textId="77777777">
        <w:trPr>
          <w:trHeight w:val="336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E2955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452CF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9.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99A20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9.9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AB00A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T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0577C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90072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2EB6F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ME</w:t>
            </w:r>
          </w:p>
        </w:tc>
      </w:tr>
      <w:tr w:rsidR="00671EC7" w:rsidRPr="004D2F3D" w14:paraId="21F34614" w14:textId="77777777">
        <w:trPr>
          <w:trHeight w:val="336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D4B7B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5B588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9.8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1E205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9.9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8BBD3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T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A579C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FB9DD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A23FC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EP</w:t>
            </w:r>
          </w:p>
        </w:tc>
      </w:tr>
      <w:tr w:rsidR="00671EC7" w:rsidRPr="004D2F3D" w14:paraId="3D67AB0B" w14:textId="77777777">
        <w:trPr>
          <w:trHeight w:val="336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42457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6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2E47D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0.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462CE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9.9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F590B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T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7DD86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A586A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EA25D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BOTH</w:t>
            </w:r>
          </w:p>
        </w:tc>
      </w:tr>
      <w:tr w:rsidR="00671EC7" w:rsidRPr="004D2F3D" w14:paraId="2CD48A1C" w14:textId="77777777">
        <w:trPr>
          <w:trHeight w:val="336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995FE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C18AC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0.8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B71CD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9.9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98DDA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T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3CFDE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A5229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ED8EB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BOTH</w:t>
            </w:r>
          </w:p>
        </w:tc>
      </w:tr>
      <w:tr w:rsidR="00671EC7" w:rsidRPr="004D2F3D" w14:paraId="1E01A7DE" w14:textId="77777777">
        <w:trPr>
          <w:trHeight w:val="336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32CBC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81CF7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9.8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BDC2B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0.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A0615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T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830C4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3A093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40B48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ME</w:t>
            </w:r>
          </w:p>
        </w:tc>
      </w:tr>
      <w:tr w:rsidR="00671EC7" w:rsidRPr="004D2F3D" w14:paraId="69D6C7A7" w14:textId="77777777">
        <w:trPr>
          <w:trHeight w:val="336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1B9E7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5ACFC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1.5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9FFC2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0.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5A8DE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C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C1BFF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AED31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A2554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ME</w:t>
            </w:r>
          </w:p>
        </w:tc>
      </w:tr>
      <w:tr w:rsidR="00671EC7" w:rsidRPr="004D2F3D" w14:paraId="049151B5" w14:textId="77777777">
        <w:trPr>
          <w:trHeight w:val="336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63E16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8CBD3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6.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044FA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0.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3172A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C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C991F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B25A2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F9CDC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ME</w:t>
            </w:r>
          </w:p>
        </w:tc>
      </w:tr>
      <w:tr w:rsidR="00671EC7" w:rsidRPr="004D2F3D" w14:paraId="701292EF" w14:textId="77777777">
        <w:trPr>
          <w:trHeight w:val="336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83F8E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B0A45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0.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5D12E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0.3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6C2EE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T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0E98C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C6577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D7C9E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ME</w:t>
            </w:r>
          </w:p>
        </w:tc>
      </w:tr>
      <w:tr w:rsidR="00671EC7" w:rsidRPr="004D2F3D" w14:paraId="3DDFBF0E" w14:textId="77777777">
        <w:trPr>
          <w:trHeight w:val="336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BDD5A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7895B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0.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D42B9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0.3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584CF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C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4A542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4A752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3E689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ME</w:t>
            </w:r>
          </w:p>
        </w:tc>
      </w:tr>
      <w:tr w:rsidR="00671EC7" w:rsidRPr="004D2F3D" w14:paraId="536EB8BE" w14:textId="77777777">
        <w:trPr>
          <w:trHeight w:val="336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15926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5D135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5.7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7C640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0.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D89F2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C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1FD21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8AA43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8ACEC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BOTH</w:t>
            </w:r>
          </w:p>
        </w:tc>
      </w:tr>
      <w:tr w:rsidR="00671EC7" w:rsidRPr="004D2F3D" w14:paraId="1A52ABED" w14:textId="77777777">
        <w:trPr>
          <w:trHeight w:val="336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23726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A9CC0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8.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C3376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0.8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F1B2C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T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230A3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0CC42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8E128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ME</w:t>
            </w:r>
          </w:p>
        </w:tc>
      </w:tr>
      <w:tr w:rsidR="00671EC7" w:rsidRPr="004D2F3D" w14:paraId="55B16B7F" w14:textId="77777777">
        <w:trPr>
          <w:trHeight w:val="336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A6841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E788D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9.5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3ABA3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1.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C7423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C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06073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0C74F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B0FFF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EP</w:t>
            </w:r>
          </w:p>
        </w:tc>
      </w:tr>
      <w:tr w:rsidR="00671EC7" w:rsidRPr="004D2F3D" w14:paraId="20E824D9" w14:textId="77777777">
        <w:trPr>
          <w:trHeight w:val="336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5DA61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77CA6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7.7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5DC19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1.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98538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C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8A2E3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DCDBB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A7506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ME</w:t>
            </w:r>
          </w:p>
        </w:tc>
      </w:tr>
      <w:tr w:rsidR="00671EC7" w:rsidRPr="004D2F3D" w14:paraId="04435C97" w14:textId="77777777">
        <w:trPr>
          <w:trHeight w:val="336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A5F1E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FC3E9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0.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B9C75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2.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E1409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C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38DD1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437A9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812BB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ME</w:t>
            </w:r>
          </w:p>
        </w:tc>
      </w:tr>
      <w:tr w:rsidR="00671EC7" w:rsidRPr="004D2F3D" w14:paraId="7DA75D87" w14:textId="77777777">
        <w:trPr>
          <w:trHeight w:val="336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3B95D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AFA93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5.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BD8C8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2.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84267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T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849C7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32165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5122E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ME</w:t>
            </w:r>
          </w:p>
        </w:tc>
      </w:tr>
      <w:tr w:rsidR="00671EC7" w:rsidRPr="004D2F3D" w14:paraId="61C92082" w14:textId="77777777">
        <w:trPr>
          <w:trHeight w:val="336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BF6C3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64DE9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5.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7D0E3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2.6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58E60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T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3C0BB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5A731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BD3CC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BOTH</w:t>
            </w:r>
          </w:p>
        </w:tc>
      </w:tr>
      <w:tr w:rsidR="00671EC7" w:rsidRPr="004D2F3D" w14:paraId="6372B677" w14:textId="77777777">
        <w:trPr>
          <w:trHeight w:val="336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10E8A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7B2E0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3.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62733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4.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A919E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C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115D1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ECE57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EAA28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ME</w:t>
            </w:r>
          </w:p>
        </w:tc>
      </w:tr>
      <w:tr w:rsidR="00671EC7" w:rsidRPr="004D2F3D" w14:paraId="1D98FA34" w14:textId="77777777">
        <w:trPr>
          <w:trHeight w:val="336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EEFD6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3C135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5.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7C747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5.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4AB0A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C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2539C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E4B42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9F6AC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EP</w:t>
            </w:r>
          </w:p>
        </w:tc>
      </w:tr>
      <w:tr w:rsidR="00671EC7" w:rsidRPr="004D2F3D" w14:paraId="5DBE6E21" w14:textId="77777777">
        <w:trPr>
          <w:trHeight w:val="336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36EF1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3C30E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5.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ED012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5.3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1102B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T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5FBFF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105DB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A8072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BOTH</w:t>
            </w:r>
          </w:p>
        </w:tc>
      </w:tr>
      <w:tr w:rsidR="00671EC7" w:rsidRPr="004D2F3D" w14:paraId="473A43A1" w14:textId="77777777">
        <w:trPr>
          <w:trHeight w:val="336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3C439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BAF8C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5.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A7CF9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5.6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96AF9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T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99884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CD36C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7BD69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ME</w:t>
            </w:r>
          </w:p>
        </w:tc>
      </w:tr>
      <w:tr w:rsidR="00671EC7" w:rsidRPr="004D2F3D" w14:paraId="2EECA860" w14:textId="77777777">
        <w:trPr>
          <w:trHeight w:val="336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15334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1B1F4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5.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4C318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5.9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D474F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C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58880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2786E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2FD50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EP</w:t>
            </w:r>
          </w:p>
        </w:tc>
      </w:tr>
      <w:tr w:rsidR="00671EC7" w:rsidRPr="004D2F3D" w14:paraId="013A6022" w14:textId="77777777" w:rsidTr="00FC3F0F">
        <w:trPr>
          <w:trHeight w:val="336"/>
        </w:trPr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043B33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2</w:t>
            </w:r>
          </w:p>
        </w:tc>
        <w:tc>
          <w:tcPr>
            <w:tcW w:w="15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5FE293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6.6</w:t>
            </w:r>
          </w:p>
        </w:tc>
        <w:tc>
          <w:tcPr>
            <w:tcW w:w="15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841372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7.7</w:t>
            </w: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EAC16D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T</w:t>
            </w:r>
          </w:p>
        </w:tc>
        <w:tc>
          <w:tcPr>
            <w:tcW w:w="1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0B313C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7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6CC54D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7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DA1A94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EP</w:t>
            </w:r>
          </w:p>
        </w:tc>
      </w:tr>
      <w:tr w:rsidR="00671EC7" w:rsidRPr="004D2F3D" w14:paraId="000BD068" w14:textId="77777777" w:rsidTr="00FC3F0F">
        <w:trPr>
          <w:trHeight w:val="351"/>
        </w:trPr>
        <w:tc>
          <w:tcPr>
            <w:tcW w:w="117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786ACF4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3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4A5D3C0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8.2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8B93A27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8.2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4F8B5FE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C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46ACA95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7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FEA92E3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7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51209B8" w14:textId="77777777" w:rsidR="00671EC7" w:rsidRPr="004D2F3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EP</w:t>
            </w:r>
          </w:p>
        </w:tc>
      </w:tr>
      <w:tr w:rsidR="00671EC7" w:rsidRPr="004D2F3D" w14:paraId="1A87D974" w14:textId="77777777" w:rsidTr="00FC3F0F">
        <w:trPr>
          <w:trHeight w:val="336"/>
        </w:trPr>
        <w:tc>
          <w:tcPr>
            <w:tcW w:w="9020" w:type="dxa"/>
            <w:gridSpan w:val="7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6E339" w14:textId="77777777" w:rsidR="00671EC7" w:rsidRPr="004D2F3D" w:rsidRDefault="00000000" w:rsidP="004D2F3D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C, surgical clipping; ET, endovascular treatment; sME, elevated serum myocardial enzyme levels; aEP, aberrant echocardiography presentation</w:t>
            </w:r>
          </w:p>
        </w:tc>
      </w:tr>
      <w:tr w:rsidR="00671EC7" w:rsidRPr="004D2F3D" w14:paraId="7361DD51" w14:textId="77777777">
        <w:trPr>
          <w:trHeight w:val="336"/>
        </w:trPr>
        <w:tc>
          <w:tcPr>
            <w:tcW w:w="90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DECCA" w14:textId="77777777" w:rsidR="00671EC7" w:rsidRPr="004D2F3D" w:rsidRDefault="00000000" w:rsidP="004D2F3D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2F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"BOTH" represents both sME and aEP.</w:t>
            </w:r>
          </w:p>
        </w:tc>
      </w:tr>
    </w:tbl>
    <w:p w14:paraId="0C7467C3" w14:textId="77777777" w:rsidR="00671EC7" w:rsidRPr="004D2F3D" w:rsidRDefault="00671EC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671EC7" w:rsidRPr="004D2F3D">
      <w:pgSz w:w="11906" w:h="1683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4D2187" w14:textId="77777777" w:rsidR="00075CB5" w:rsidRDefault="00075CB5" w:rsidP="004D2F3D">
      <w:r>
        <w:separator/>
      </w:r>
    </w:p>
  </w:endnote>
  <w:endnote w:type="continuationSeparator" w:id="0">
    <w:p w14:paraId="7D66D69E" w14:textId="77777777" w:rsidR="00075CB5" w:rsidRDefault="00075CB5" w:rsidP="004D2F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C48AB1" w14:textId="77777777" w:rsidR="00075CB5" w:rsidRDefault="00075CB5" w:rsidP="004D2F3D">
      <w:r>
        <w:separator/>
      </w:r>
    </w:p>
  </w:footnote>
  <w:footnote w:type="continuationSeparator" w:id="0">
    <w:p w14:paraId="72FCE0C4" w14:textId="77777777" w:rsidR="00075CB5" w:rsidRDefault="00075CB5" w:rsidP="004D2F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675D"/>
    <w:rsid w:val="D9CEEC50"/>
    <w:rsid w:val="00075CB5"/>
    <w:rsid w:val="000E3F80"/>
    <w:rsid w:val="001A5779"/>
    <w:rsid w:val="00363E19"/>
    <w:rsid w:val="004D2F3D"/>
    <w:rsid w:val="005A3355"/>
    <w:rsid w:val="00671EC7"/>
    <w:rsid w:val="007C675D"/>
    <w:rsid w:val="00C02F91"/>
    <w:rsid w:val="00C8043D"/>
    <w:rsid w:val="00FC3F0F"/>
    <w:rsid w:val="36FB8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B49122"/>
  <w15:docId w15:val="{0F579DAD-0F45-4CB6-B696-73B651EB3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等线" w:eastAsia="等线" w:hAnsi="等线" w:cs="宋体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01">
    <w:name w:val="font01"/>
    <w:basedOn w:val="a0"/>
    <w:rPr>
      <w:rFonts w:ascii="宋体" w:eastAsia="宋体" w:hAnsi="宋体" w:cs="宋体" w:hint="eastAsia"/>
      <w:b/>
      <w:bCs/>
      <w:color w:val="000000"/>
      <w:sz w:val="22"/>
      <w:szCs w:val="22"/>
      <w:u w:val="none"/>
    </w:rPr>
  </w:style>
  <w:style w:type="character" w:customStyle="1" w:styleId="font11">
    <w:name w:val="font11"/>
    <w:basedOn w:val="a0"/>
    <w:rPr>
      <w:rFonts w:ascii="宋体" w:eastAsia="宋体" w:hAnsi="宋体" w:cs="宋体" w:hint="eastAsia"/>
      <w:color w:val="000000"/>
      <w:sz w:val="22"/>
      <w:szCs w:val="22"/>
      <w:u w:val="none"/>
    </w:rPr>
  </w:style>
  <w:style w:type="paragraph" w:styleId="a3">
    <w:name w:val="header"/>
    <w:basedOn w:val="a"/>
    <w:link w:val="a4"/>
    <w:uiPriority w:val="99"/>
    <w:unhideWhenUsed/>
    <w:rsid w:val="004D2F3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D2F3D"/>
    <w:rPr>
      <w:rFonts w:ascii="等线" w:eastAsia="等线" w:hAnsi="等线" w:cs="宋体"/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D2F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D2F3D"/>
    <w:rPr>
      <w:rFonts w:ascii="等线" w:eastAsia="等线" w:hAnsi="等线" w:cs="宋体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B3BDD3-7581-4492-B17B-5EA160E8F8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3</Pages>
  <Words>411</Words>
  <Characters>2348</Characters>
  <Application>Microsoft Office Word</Application>
  <DocSecurity>0</DocSecurity>
  <Lines>19</Lines>
  <Paragraphs>5</Paragraphs>
  <ScaleCrop>false</ScaleCrop>
  <Company/>
  <LinksUpToDate>false</LinksUpToDate>
  <CharactersWithSpaces>2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贾 一桐</dc:creator>
  <cp:lastModifiedBy>一桐 贾</cp:lastModifiedBy>
  <cp:revision>4</cp:revision>
  <dcterms:created xsi:type="dcterms:W3CDTF">2023-08-15T14:57:00Z</dcterms:created>
  <dcterms:modified xsi:type="dcterms:W3CDTF">2023-10-03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5.1.7991</vt:lpwstr>
  </property>
  <property fmtid="{D5CDD505-2E9C-101B-9397-08002B2CF9AE}" pid="3" name="ICV">
    <vt:lpwstr>C7AEE85BC068AAD577A6DB64251F4AF8_42</vt:lpwstr>
  </property>
</Properties>
</file>